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3317875</wp:posOffset>
                </wp:positionV>
                <wp:extent cx="4145915" cy="4074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5915" cy="407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992"/>
                              <w:gridCol w:w="2977"/>
                              <w:gridCol w:w="1034"/>
                            </w:tblGrid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 xml:space="preserve">Primer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(S-sense, R-reverse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Genomic position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Primer sequence (5’-3’)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PCR product length (bp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ANKV_1_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61-38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CCAGAAAGGTACCAATCATG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ANKV_1_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80-90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ATGGTGTTGTGGTCATGCTT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ANKV_2_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927-4946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GCTGACATAGAAGCTGGAGA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ANKV_2_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467-5486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TTTCCTTCCGACACATCTCC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ANKV_3_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959-7979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GAACCCAAATGCGGAATTCGT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5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ANKV_3_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467-8488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ATGTTGACACATCCGTCATCAT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A1_A_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124-3143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GTCCCGATTGTTCTGATCG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5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A1_A_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651-363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GGATGGTAGCCAAAAGTCGT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A1_B_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945-5964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GGTGACGTTGTCACCAACGT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5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A1_B_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6485-6465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TTTTCTGGAGTTGCGAGATT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A2_C_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610-63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TGTATATTGGAAACGCCAATA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3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A2_C_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995-976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GTAACAACCTGCCCTGATCC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A3_D_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09-13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AGTAAGTATTGTGACTGGACA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4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A3_D_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08-489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AGCGCTGAGATGATCTTGG</w:t>
                                  </w:r>
                                </w:p>
                              </w:tc>
                              <w:tc>
                                <w:tcPr>
                                  <w:tcW w:w="103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45pt;height:320.8pt;mso-wrap-distance-left:9pt;mso-wrap-distance-right:9pt;mso-wrap-distance-top:0pt;mso-wrap-distance-bottom:0pt;margin-top:261.25pt;mso-position-vertical-relative:page;margin-left:44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5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992"/>
                        <w:gridCol w:w="2977"/>
                        <w:gridCol w:w="1034"/>
                      </w:tblGrid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 xml:space="preserve">Primer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(S-sense, R-reverse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Genomic position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Primer sequence (5’-3’)</w:t>
                            </w:r>
                          </w:p>
                        </w:tc>
                        <w:tc>
                          <w:tcPr>
                            <w:tcW w:w="10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PCR product length (bp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ANKV_1_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61-381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CCAGAAAGGTACCAATCATG</w:t>
                            </w:r>
                          </w:p>
                        </w:tc>
                        <w:tc>
                          <w:tcPr>
                            <w:tcW w:w="103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ANKV_1_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80-900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ATGGTGTTGTGGTCATGCTT</w:t>
                            </w:r>
                          </w:p>
                        </w:tc>
                        <w:tc>
                          <w:tcPr>
                            <w:tcW w:w="10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ANKV_2_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927-4946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GCTGACATAGAAGCTGGAGA</w:t>
                            </w:r>
                          </w:p>
                        </w:tc>
                        <w:tc>
                          <w:tcPr>
                            <w:tcW w:w="103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ANKV_2_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467-5486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TTTCCTTCCGACACATCTCC</w:t>
                            </w:r>
                          </w:p>
                        </w:tc>
                        <w:tc>
                          <w:tcPr>
                            <w:tcW w:w="10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ANKV_3_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959-7979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GAACCCAAATGCGGAATTCGT</w:t>
                            </w:r>
                          </w:p>
                        </w:tc>
                        <w:tc>
                          <w:tcPr>
                            <w:tcW w:w="103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5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ANKV_3_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467-8488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ATGTTGACACATCCGTCATCAT</w:t>
                            </w:r>
                          </w:p>
                        </w:tc>
                        <w:tc>
                          <w:tcPr>
                            <w:tcW w:w="10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A1_A_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124-3143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GTCCCGATTGTTCTGATCG</w:t>
                            </w:r>
                          </w:p>
                        </w:tc>
                        <w:tc>
                          <w:tcPr>
                            <w:tcW w:w="103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5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A1_A_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651-3632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GGATGGTAGCCAAAAGTCGT</w:t>
                            </w:r>
                          </w:p>
                        </w:tc>
                        <w:tc>
                          <w:tcPr>
                            <w:tcW w:w="10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A1_B_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945-5964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GGTGACGTTGTCACCAACGT</w:t>
                            </w:r>
                          </w:p>
                        </w:tc>
                        <w:tc>
                          <w:tcPr>
                            <w:tcW w:w="103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5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A1_B_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6485-6465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TTTTCTGGAGTTGCGAGATT</w:t>
                            </w:r>
                          </w:p>
                        </w:tc>
                        <w:tc>
                          <w:tcPr>
                            <w:tcW w:w="10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A2_C_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610-631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TGTATATTGGAAACGCCAATA</w:t>
                            </w:r>
                          </w:p>
                        </w:tc>
                        <w:tc>
                          <w:tcPr>
                            <w:tcW w:w="103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3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A2_C_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995-976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GTAACAACCTGCCCTGATCC</w:t>
                            </w:r>
                          </w:p>
                        </w:tc>
                        <w:tc>
                          <w:tcPr>
                            <w:tcW w:w="10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A3_D_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09-130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AGTAAGTATTGTGACTGGACA</w:t>
                            </w:r>
                          </w:p>
                        </w:tc>
                        <w:tc>
                          <w:tcPr>
                            <w:tcW w:w="103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4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A3_D_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08-489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AGCGCTGAGATGATCTTGG</w:t>
                            </w:r>
                          </w:p>
                        </w:tc>
                        <w:tc>
                          <w:tcPr>
                            <w:tcW w:w="103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  <w:lang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12:55:00Z</dcterms:created>
  <dc:creator>Eili Huhtamo</dc:creator>
  <dc:description/>
  <cp:keywords/>
  <dc:language>en-US</dc:language>
  <cp:lastModifiedBy>Eili Huhtamo</cp:lastModifiedBy>
  <dcterms:modified xsi:type="dcterms:W3CDTF">2012-05-11T09:55:00Z</dcterms:modified>
  <cp:revision>8</cp:revision>
  <dc:subject/>
  <dc:title>Primer</dc:title>
</cp:coreProperties>
</file>